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000AD" w14:textId="2AADE764" w:rsidR="002037FF" w:rsidRDefault="00D2707B" w:rsidP="002037FF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2707B">
        <w:rPr>
          <w:b/>
          <w:bCs/>
          <w:lang w:val="en-US"/>
        </w:rPr>
        <w:t>Table 1.</w:t>
      </w:r>
      <w:r w:rsidR="002037FF">
        <w:rPr>
          <w:lang w:val="en-US"/>
        </w:rPr>
        <w:t xml:space="preserve">  Themes and matched questions in semistructured interviews. </w:t>
      </w:r>
    </w:p>
    <w:p w14:paraId="11E6CF3B" w14:textId="77777777" w:rsidR="002037FF" w:rsidRDefault="002037FF" w:rsidP="002037FF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4223"/>
        <w:gridCol w:w="4726"/>
      </w:tblGrid>
      <w:tr w:rsidR="002037FF" w:rsidRPr="00EB6E7B" w14:paraId="75F45426" w14:textId="77777777" w:rsidTr="00B52739">
        <w:trPr>
          <w:trHeight w:val="190"/>
        </w:trPr>
        <w:tc>
          <w:tcPr>
            <w:tcW w:w="4223" w:type="dxa"/>
          </w:tcPr>
          <w:p w14:paraId="5EA8D0DD" w14:textId="77777777" w:rsidR="002037FF" w:rsidRPr="00EB6E7B" w:rsidRDefault="002037FF" w:rsidP="00B52739">
            <w:pPr>
              <w:rPr>
                <w:b/>
                <w:lang w:val="en-US"/>
              </w:rPr>
            </w:pPr>
            <w:r w:rsidRPr="00EB6E7B">
              <w:rPr>
                <w:b/>
                <w:lang w:val="en-US"/>
              </w:rPr>
              <w:t>Theme</w:t>
            </w:r>
          </w:p>
        </w:tc>
        <w:tc>
          <w:tcPr>
            <w:tcW w:w="4726" w:type="dxa"/>
          </w:tcPr>
          <w:p w14:paraId="0D61A49A" w14:textId="77777777" w:rsidR="002037FF" w:rsidRPr="00EB6E7B" w:rsidRDefault="002037FF" w:rsidP="00B52739">
            <w:pPr>
              <w:rPr>
                <w:b/>
                <w:lang w:val="en-US"/>
              </w:rPr>
            </w:pPr>
            <w:r w:rsidRPr="00EB6E7B">
              <w:rPr>
                <w:b/>
                <w:lang w:val="en-US"/>
              </w:rPr>
              <w:t>Questions</w:t>
            </w:r>
          </w:p>
        </w:tc>
      </w:tr>
      <w:tr w:rsidR="002037FF" w:rsidRPr="00D523CE" w14:paraId="357BE0EA" w14:textId="77777777" w:rsidTr="00B52739">
        <w:trPr>
          <w:trHeight w:val="190"/>
        </w:trPr>
        <w:tc>
          <w:tcPr>
            <w:tcW w:w="4223" w:type="dxa"/>
          </w:tcPr>
          <w:p w14:paraId="394D3C74" w14:textId="77777777" w:rsidR="002037FF" w:rsidRPr="006E1CD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Subjective Quality</w:t>
            </w:r>
          </w:p>
        </w:tc>
        <w:tc>
          <w:tcPr>
            <w:tcW w:w="4726" w:type="dxa"/>
          </w:tcPr>
          <w:p w14:paraId="6314F159" w14:textId="77777777" w:rsidR="002037FF" w:rsidRPr="006E1CDF" w:rsidRDefault="002037FF" w:rsidP="00B52739">
            <w:pPr>
              <w:rPr>
                <w:lang w:val="en-US"/>
              </w:rPr>
            </w:pPr>
            <w:r w:rsidRPr="006E1CDF">
              <w:rPr>
                <w:lang w:val="en-US"/>
              </w:rPr>
              <w:t>What did you think of the app?</w:t>
            </w:r>
          </w:p>
        </w:tc>
      </w:tr>
      <w:tr w:rsidR="002037FF" w:rsidRPr="00D523CE" w14:paraId="2DD7BE55" w14:textId="77777777" w:rsidTr="00B52739">
        <w:trPr>
          <w:trHeight w:val="201"/>
        </w:trPr>
        <w:tc>
          <w:tcPr>
            <w:tcW w:w="4223" w:type="dxa"/>
          </w:tcPr>
          <w:p w14:paraId="6C7034F7" w14:textId="77777777" w:rsidR="002037F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Engagement</w:t>
            </w:r>
          </w:p>
        </w:tc>
        <w:tc>
          <w:tcPr>
            <w:tcW w:w="4726" w:type="dxa"/>
          </w:tcPr>
          <w:p w14:paraId="27ACDE45" w14:textId="77777777" w:rsidR="002037FF" w:rsidRPr="006E1CD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What where your reasons for (not) using</w:t>
            </w:r>
            <w:r w:rsidRPr="006E1CDF">
              <w:rPr>
                <w:lang w:val="en-US"/>
              </w:rPr>
              <w:t xml:space="preserve"> the app?</w:t>
            </w:r>
          </w:p>
        </w:tc>
      </w:tr>
      <w:tr w:rsidR="002037FF" w:rsidRPr="00D523CE" w14:paraId="22BAEBA0" w14:textId="77777777" w:rsidTr="00B52739">
        <w:trPr>
          <w:trHeight w:val="190"/>
        </w:trPr>
        <w:tc>
          <w:tcPr>
            <w:tcW w:w="4223" w:type="dxa"/>
          </w:tcPr>
          <w:p w14:paraId="48AD7E5F" w14:textId="77777777" w:rsidR="002037F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Information</w:t>
            </w:r>
          </w:p>
        </w:tc>
        <w:tc>
          <w:tcPr>
            <w:tcW w:w="4726" w:type="dxa"/>
          </w:tcPr>
          <w:p w14:paraId="42D5E4E5" w14:textId="77777777" w:rsidR="002037FF" w:rsidRPr="006E1CD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How was the app of value in your treatment?</w:t>
            </w:r>
          </w:p>
        </w:tc>
      </w:tr>
      <w:tr w:rsidR="002037FF" w:rsidRPr="00D523CE" w14:paraId="58755263" w14:textId="77777777" w:rsidTr="00B52739">
        <w:trPr>
          <w:trHeight w:val="370"/>
        </w:trPr>
        <w:tc>
          <w:tcPr>
            <w:tcW w:w="4223" w:type="dxa"/>
          </w:tcPr>
          <w:p w14:paraId="77EE2912" w14:textId="77777777" w:rsidR="002037F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 xml:space="preserve">Information </w:t>
            </w:r>
          </w:p>
        </w:tc>
        <w:tc>
          <w:tcPr>
            <w:tcW w:w="4726" w:type="dxa"/>
          </w:tcPr>
          <w:p w14:paraId="06AA907A" w14:textId="77777777" w:rsidR="002037FF" w:rsidRPr="006E1CD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How do you feel about recording your disease scores over time in the app?</w:t>
            </w:r>
          </w:p>
        </w:tc>
      </w:tr>
      <w:tr w:rsidR="002037FF" w:rsidRPr="00D523CE" w14:paraId="5F0EA86D" w14:textId="77777777" w:rsidTr="00B52739">
        <w:trPr>
          <w:trHeight w:val="370"/>
        </w:trPr>
        <w:tc>
          <w:tcPr>
            <w:tcW w:w="4223" w:type="dxa"/>
          </w:tcPr>
          <w:p w14:paraId="27E69767" w14:textId="77777777" w:rsidR="002037F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Aesthetics</w:t>
            </w:r>
          </w:p>
        </w:tc>
        <w:tc>
          <w:tcPr>
            <w:tcW w:w="4726" w:type="dxa"/>
          </w:tcPr>
          <w:p w14:paraId="544B126C" w14:textId="77777777" w:rsidR="002037FF" w:rsidRPr="006E1CD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How would your ideal version of the app look/what would you change?</w:t>
            </w:r>
          </w:p>
        </w:tc>
      </w:tr>
      <w:tr w:rsidR="002037FF" w:rsidRPr="00D523CE" w14:paraId="5CFB3CC2" w14:textId="77777777" w:rsidTr="00B52739">
        <w:trPr>
          <w:trHeight w:val="370"/>
        </w:trPr>
        <w:tc>
          <w:tcPr>
            <w:tcW w:w="4223" w:type="dxa"/>
          </w:tcPr>
          <w:p w14:paraId="50604CB7" w14:textId="77777777" w:rsidR="002037F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Gamification</w:t>
            </w:r>
          </w:p>
        </w:tc>
        <w:tc>
          <w:tcPr>
            <w:tcW w:w="4726" w:type="dxa"/>
          </w:tcPr>
          <w:p w14:paraId="196BF0A2" w14:textId="77777777" w:rsidR="002037F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How would you feel about including game elements in the app?</w:t>
            </w:r>
          </w:p>
        </w:tc>
      </w:tr>
      <w:tr w:rsidR="002037FF" w:rsidRPr="00D523CE" w14:paraId="5EB7C11F" w14:textId="77777777" w:rsidTr="00B52739">
        <w:trPr>
          <w:trHeight w:val="370"/>
        </w:trPr>
        <w:tc>
          <w:tcPr>
            <w:tcW w:w="4223" w:type="dxa"/>
          </w:tcPr>
          <w:p w14:paraId="2D56CA60" w14:textId="77777777" w:rsidR="002037F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4726" w:type="dxa"/>
          </w:tcPr>
          <w:p w14:paraId="759E8DED" w14:textId="77777777" w:rsidR="002037FF" w:rsidRPr="006E1CDF" w:rsidRDefault="002037FF" w:rsidP="00B52739">
            <w:pPr>
              <w:rPr>
                <w:lang w:val="en-US"/>
              </w:rPr>
            </w:pPr>
            <w:r>
              <w:rPr>
                <w:lang w:val="en-US"/>
              </w:rPr>
              <w:t>Are there any other things that you would like to discuss regarding the app?</w:t>
            </w:r>
          </w:p>
        </w:tc>
      </w:tr>
    </w:tbl>
    <w:p w14:paraId="3C65C2E5" w14:textId="77777777" w:rsidR="00C144DD" w:rsidRDefault="00C144DD"/>
    <w:sectPr w:rsidR="00C14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7FF"/>
    <w:rsid w:val="002037FF"/>
    <w:rsid w:val="00312EC0"/>
    <w:rsid w:val="0050116B"/>
    <w:rsid w:val="00C144DD"/>
    <w:rsid w:val="00D2707B"/>
    <w:rsid w:val="00DA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8274C"/>
  <w15:chartTrackingRefBased/>
  <w15:docId w15:val="{8A85E866-785A-430E-9F38-5145082B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7FF"/>
    <w:pPr>
      <w:spacing w:after="26" w:line="260" w:lineRule="atLeast"/>
    </w:pPr>
    <w:rPr>
      <w:rFonts w:ascii="Calibri" w:hAnsi="Calibri" w:cs="Calibri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7F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C0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3</cp:revision>
  <dcterms:created xsi:type="dcterms:W3CDTF">2020-08-24T15:21:00Z</dcterms:created>
  <dcterms:modified xsi:type="dcterms:W3CDTF">2020-08-25T15:42:00Z</dcterms:modified>
</cp:coreProperties>
</file>